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268" w:rsidRDefault="00F76B1A" w:rsidP="004A2268">
      <w:bookmarkStart w:id="0" w:name="_GoBack"/>
      <w:bookmarkEnd w:id="0"/>
      <w:r>
        <w:t>&gt;</w:t>
      </w:r>
      <w:r w:rsidR="00046D6C">
        <w:t xml:space="preserve">GLRaV-3 </w:t>
      </w:r>
      <w:r>
        <w:t>1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AGCTACAGCGGCGCAGGAGCCACCTAAGCAGCCACCAGCGCAAGTGGTGGAACCACCAGAAGCTGATATAGGGGTAGTGCCGGAATCTGAGACTCTTACACCAAATAAGTTGGTTTTCGAGAAAGATCCAGACAAGTTCTTGAAGACTATGGGCAAGGGAATAGCTTTGGACTTGACGGGAGTTACCCAT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Pr="004A2268">
        <w:t xml:space="preserve"> </w:t>
      </w:r>
      <w:r w:rsidR="00046D6C">
        <w:t xml:space="preserve">GLRaV-3 </w:t>
      </w:r>
      <w:r>
        <w:t>5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C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6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ACGCAAGTGGTGGAACCACCGGAAACCGATATAGGGGTAGTGCCGGAATCTGAGACTCTCACACCAAATAAGTTGGTTTTCGAGAAAGATCCAGACAAGTTCTTAAAGACTATGGGCAAGGGAATAGCTTTGGACTTA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9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AACAGCGCAAGTGGTGGAACCACCG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0Z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GGCTACAGCGGCGCAGGAGCCACCTAAGCAGCCAACAGCGCAAGTGGTGGAACCACAGGAAACCGATATAGGGGTAGTGCCGGAATCTGAGACTCTCACACCAAATAAGTTGGTTTTCGAGAAAGATCCAGACAAGTTCTTGAAGACTATGGGT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1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C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</w:t>
      </w:r>
      <w:r>
        <w:lastRenderedPageBreak/>
        <w:t>GGAATTTAGCTAGACAGCAGGCGTTTAGAAACAAGACGGTAACGGCCGATAACACCTTACAT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3Z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4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A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6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A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</w:t>
      </w:r>
      <w:r>
        <w:lastRenderedPageBreak/>
        <w:t>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7Z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GGCTACAGCGGCGCAGGAGCCACCTAAGCAGCCGACAGCGCAAGTGGTGGAACCACAG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8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TACAGCAGCTTTGGCTACAGCGGCGCAGGAGCCAC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19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ACCAGCGCAAGTGGTGGAACCACC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</w:t>
      </w:r>
      <w:r>
        <w:lastRenderedPageBreak/>
        <w:t>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0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T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T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1Z_BA</w:t>
      </w:r>
    </w:p>
    <w:p w:rsidR="004A2268" w:rsidRDefault="00F76B1A" w:rsidP="004A2268">
      <w:r>
        <w:t>ATGGCATTTGAACTGAAATTAGGGCAGATATATGAAGTCGTCCCCGAGAATAATTTGAGAGTTAGAGTAGGGGATGCGGCACAAGGAAAATTTAGTAAGGCGAGTTTCTTAAAGTTCGTTAAGGACGGGACACAGGCGGAATTAACGGGAATCGCCGTAGTGCCCGAAAAATACGTATTCGCCACAGCAGCTTTAGCTACAGCGGCACAGGAGCCACCCAAGCAGCCCACCACGCAAGTGGTGGAACCCCCAGAAGCCGATATAGGGGTGGTGCCCGAATCCGAGACTCTTACCCCAAATAAGCTGGTTTTTGAAAAAGATCCAGACAAGTTCTTAAAGACTATGGGTAAGGGGATAGCTTTGGACTTAACGGGGGTTACCCATAAACCGAAAGTTATTAACGAGCCGGGAAAAGTATCAGTAGAGGTA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4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ACCAGCGCAAGTGGTGGAACCACAG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</w:t>
      </w:r>
      <w:r>
        <w:lastRenderedPageBreak/>
        <w:t>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5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GACAACGCAAGTGGTGGAACCACCAGAAGCCGATATAGGGGTGGTGCCGGAATCTGAGACTCTTACACCAAATAAGCTGGTTTTCGAGAAAGATCCAGACAAGTTCTTGAAGACTATGGGTAAGGGGATAGCTTTGGACTTGACGGGAGTTACCCATAAACCGAAAGTTATTAACGAGCCGGGA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6Z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7Z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AGCTACAGCGGCACAGGAGCCACCTAAGCAGCCAACAACGCAAGTGGTGGAACCACAGGAAACCGATATAGGGGTGGTGCCGGAATCTGAGACTCTCACACCAAATAAGTTGGTTTTCGAGAAAGATCCAGACAAGTTCTTAAAGACTATGGGCAAGGGAATAGCTTTGGACTTAACGGGAGTTACCCACAAACCGAAAGTTATTAACGAGCCAGGGAAAGTATCAGTAGAGGTGGCAATGAAGATAAATGCCGCATTGATGGAGCTGTGTAAGAAGGTTATGGGCGCCGATGACGCAGCAACTAAGACAAAATTCTTCTTGTACGTGATGCAGATTGCTTGCA</w:t>
      </w:r>
      <w:r>
        <w:lastRenderedPageBreak/>
        <w:t>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8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AGCTACAGCGGCACAGGAGCCACCTAGGCAGCCACCAACGCAAGTGGTGGAACCACAGGAAACCGATATAGGGGTAGTGCCGGAATCTGAGACTCTCACACCAAATAAGTTGGTTTTCGAGAAAGATCCAGACAAGTTCTTAAAGACTATGGGCAAGGGAATAGCTTTGGACTTA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29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TACAGCAGCTTTGGCTACAGCGGCGCAGGAGCCACCTACGCAGCCACCAGCGCAAGTGGTGGAACCACAGGAAACCGATATAGGGGTAGTGCCGGAATCTGAAACTCTCACACCAAATAAGTTGGTTTTT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30Z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GGTGGCAATGAAGATAAATGCCGCATTGATGGAG</w:t>
      </w:r>
      <w:r>
        <w:lastRenderedPageBreak/>
        <w:t>CTGTGTAAGAAGGTTATGGGCGCCGATGACGCAGCAACTAAGACAAAATTCTTCTTGTACGTGATGCAGATTGCTTGCACGTTCTTTACATCGTCTTCGACGGAGTTCAAAGAGTTTGACTACATAGAAACCGATGATGGAAAGAAGATATATGCGGTGTGGGTATATGAATGCATTAAACAAGCTGCTGCTTCGACGGGTTATGAAAACCCGGTAAGGCAGTATCTAGCGTACTTCACACCAACCTTCATCACGGCGACCCTGAATGGTAAATTAGTGATGAACGAGAAGGTTATGGCACAGCATGGAGTACCACCGAAATTCTTTCCGTACACGATAGACTGCGTTGGTCCA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43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45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GGCTTTGGCTACAGCGGCGCAAGAGCCACCTACGCAGCCGCCAGCGCAGGTGGTGGAACCACAGGAAACCGATATAGGGGTGGTGCCGGAATCTGAAACTCTCACACCAAATAAGTTGGTTTTCGAGAAAGATCCAAACAAGTTCTTGAAGACTATGGGCAAGGGAATAGCTTTGGACTTGACGGGAGTTACCCACAAACCGAAAGTTATTAACGAGCCG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48B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AGCTACAGCGGCGCAGGAGCCACCTAAGCAGCCGACAACGCAAGTGGTGGAACCACCAGAAACCGATATAGGGGTGGTGCCGGAATCTGAGACTCTCACACCAAATAAGCTGGTTTTTGAGAAAGATCCAGACAAGTTCTTGAAGACTATGGGTAAGGGGATAGCTTTGGACTTGACGGGAGTTACCCAC</w:t>
      </w:r>
      <w:r>
        <w:lastRenderedPageBreak/>
        <w:t>AAACCGAAAGTTATTAACGAGCCGGGA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T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52B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55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AGCTACAGCGGCACAGGAGCCACCTAAGCAGCCGACAACGCAAGTGGTGGAACCACCAGAAGCCGATATAGGGGTGGTGCCGGAATCTGAGACTCTTACACCAAATAAGCTGGTTTTTGAGAAAGATCCAGACAAGTTCTTGAAGACTATGGGTAAGGGGATAGCTTTGGACTTGACGGGGGTTACCCATAAACCGAAAGTTATTAACGAGCCGGGA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56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GCCAGCGCAAGTGGTGGAACCACAGGAAACCGATATAGGGGTGGTGCCGGAATCTGAGACTCTCACACCAAATAAGTTG</w:t>
      </w:r>
      <w:r>
        <w:lastRenderedPageBreak/>
        <w:t>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57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ACAGGAGCCACCTAAGCAGCCGACAACGCAAGTGGTGGAACCACCAGAAGCCGATATAGGGGTGGTGCCGGAATCTGAGACTCTTACACCAAATAAGCTGGTTTTTGAGAAAGATCCAGACAAGTTCTTGAAGACTATGGGTAAGGGGATAGCTTTGGACTTGACGGGGGTTACCCATAAACCGAAAGTTATTAACGAGCCGGGAAAAGTATCAGTAGAGGTA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60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AG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65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AGCTACAGCGGCACAGGAGCCACCTAAGCAGCCGAC</w:t>
      </w:r>
      <w:r>
        <w:lastRenderedPageBreak/>
        <w:t>AACGCAAGTGGTGGAACCACCAGAAGCCGATATAGGGGTGGTGCCGGAATCTGAGACTCTTACACCAAATAAGCTGGTTTTTGAGAAAGATCCAAACAAGTTCTTGAAGACTATGGGCAAGGGAATAGCTTTGGACTTGACT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66B_BA</w:t>
      </w:r>
    </w:p>
    <w:p w:rsidR="004A2268" w:rsidRDefault="00F76B1A" w:rsidP="004A2268">
      <w:r>
        <w:t>ATGGCATTTGAACTGAAATTAGGGCAGATATATGAAGTCGTCCCCGAGAATAATTTGAGAGTTAGAGTAGGGGATGCGGCACAAGGAAAATTTAGTAAGGCGAGTTTCTTAAAGTACGTTAAGGACGGGACACAGGCGGAATTAACGGGAATCGCCGTAGTGCCCGAAAAATACGTATTCGCCACAGCAGCTTTGGCTACAGCGGCGCAGGAGCCACCTAGGCAGCCACCG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74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ACCAGCGCAAGTGGTGGAACCACAG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75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</w:t>
      </w:r>
      <w:r>
        <w:lastRenderedPageBreak/>
        <w:t>GCCGTAGTGCCCGAAAAATACGTATTCGCCACAGCAGCTTTGGCTACAGCGGCGCAGGAGCCACCTAAGCAGCCGCCAGCGCAAGTGGTGGAACCACAG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77B_BA</w:t>
      </w:r>
    </w:p>
    <w:p w:rsidR="004A2268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GGCAGCCACCAGCGCAAGTGGTGGAACCACAGGAAACCGATATAGGGGTA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4A2268" w:rsidRDefault="004A2268" w:rsidP="004A2268"/>
    <w:p w:rsidR="004A2268" w:rsidRDefault="00F76B1A" w:rsidP="004A2268">
      <w:r>
        <w:t>&gt;</w:t>
      </w:r>
      <w:r w:rsidR="00046D6C">
        <w:t xml:space="preserve">GLRaV-3 </w:t>
      </w:r>
      <w:r>
        <w:t>78B_BA</w:t>
      </w:r>
    </w:p>
    <w:p w:rsidR="00F76B1A" w:rsidRDefault="00F76B1A" w:rsidP="004A2268">
      <w:r>
        <w:t>ATGGCATTTGAACTGAAATTAGGGCAGATATATGAAGTCGTCCCCGAAAATAATTTGAGAGTTAGAGTAGGGGATGCGGCACAAGGAAAATTTAGTAAGGCGAGTTTCTTAAAGTACGTTAAGGACGGGACACAGGCGGAATTAACGGGAATCGCCGTAGTGCCCGAAAAATACGTATTCGCCACAGCAGCTTTGGCTACAGCGGCGCAGGAGCCACCTAAGCAGCCACCAACGCAAGTGGTGGAACCACAAGAAACCGATATAGGGGTGGTGCCGGAATCTGAGACTCTCACACCAAATAAGTTGGTTTTCGAGAAAGATCCAGACAAGTTCTTGAAGACTATGGGCAAGGGAATAGCTTTGGACTTGACGGGAGTTACCCACAAACCGAAAGTTATTAACGAGCCAGGGAAAGTATCAGTAGAGGTGGCAATGAAGATAAATGCCGCATTGATGGAGCTGTGTAAGAAGGTTATGGGCGCCGATGACGCAGCAACTAAGACAAAATTCTTCTTGTACGTGATGCAGATTGCTTGCACGTTCTTTACATCGTCTTCGACGGAGTTCAAAGAGTTTGACTACATAGAAACCGATGATGGAAAGAAGATATATGCGGTGTGGGTATATGATTGCATTAAACAAGCTGCTGCTTCGACGGGTTATGAAAACCCGGTAAGGCAGTATCTAGCGTACTTCACACCAACCTTCATCACGGCGACCCTGAATGGTAAACTAGTGATGAACGAGAAGGTTATGGCACAGCATGGAGTACCACCGAAATTCTTTCCGTACACGATAGACTGCGTTCGTCCGACGTACGATCTGTTCAACAACGACGCAATACTAGCATGGAATTTAGCTAGACAGCAGGCGTTTAGAAACAAGACGGTAACGGCCGATAACACCTTACACAACGTCTTCCAACTATTGCAAAAGAAGTAG</w:t>
      </w:r>
    </w:p>
    <w:p w:rsidR="00F76B1A" w:rsidRDefault="00F76B1A" w:rsidP="004A2268"/>
    <w:p w:rsidR="00F76B1A" w:rsidRDefault="00F76B1A" w:rsidP="00F76B1A">
      <w:r>
        <w:t>&gt;</w:t>
      </w:r>
      <w:r w:rsidRPr="004A2268">
        <w:t>GLR</w:t>
      </w:r>
      <w:r w:rsidR="00046D6C">
        <w:t>a</w:t>
      </w:r>
      <w:r w:rsidRPr="004A2268">
        <w:t>V-</w:t>
      </w:r>
      <w:r>
        <w:t>1 1Z_BA</w:t>
      </w:r>
    </w:p>
    <w:p w:rsidR="00F76B1A" w:rsidRDefault="00F76B1A" w:rsidP="00F76B1A">
      <w:r>
        <w:lastRenderedPageBreak/>
        <w:t>GAAATCTTTACCAACCCCGAGATGAATATCATCTTCGAACCACCAAAGGACATGGAGGTTTCGGTGGTAGTACCAACCGGACCCGGCTTGGTCACGCCGGCGGTGGCTACTGCAATTTCCACAGAATTAAAAAATTTATGTGCTGAAGTGATGGGTAATACAGATCAGAAAAGTCTTACAGACTTCTTCTTGGCGATGTTGCAATTGATGTTAACGTTTAGCACGCCACCAGA</w:t>
      </w:r>
    </w:p>
    <w:p w:rsidR="00F76B1A" w:rsidRDefault="00F76B1A" w:rsidP="00F76B1A"/>
    <w:p w:rsidR="00F76B1A" w:rsidRDefault="00F76B1A" w:rsidP="00F76B1A">
      <w:r>
        <w:t>&gt;</w:t>
      </w:r>
      <w:r w:rsidRPr="004A2268">
        <w:t>GLR</w:t>
      </w:r>
      <w:r w:rsidR="00046D6C">
        <w:t>a</w:t>
      </w:r>
      <w:r w:rsidRPr="004A2268">
        <w:t>V-</w:t>
      </w:r>
      <w:r>
        <w:t>1 16Z_BA</w:t>
      </w:r>
    </w:p>
    <w:p w:rsidR="00F76B1A" w:rsidRDefault="00F76B1A" w:rsidP="00F76B1A">
      <w:r>
        <w:t>GAAATCTTTACCAACCCCGAGATGAACATCATCTTTGAACCACCAAAAGAAATGGAGGTTTCGGTGGTAGTACCAACCGGGCCCGGCTTGGTTACACCAGCGGTGGCAACAGCTATATCAACAGAATTAAAAAATTTATGTGCCGAAGTTATGGGTAATACGGATCAGAAAAGTCTTACAGACTTCTTCTTGGCAATGTTACAATTGATGCTGACGTTTAGCACGTCACCAGA</w:t>
      </w:r>
    </w:p>
    <w:p w:rsidR="00F76B1A" w:rsidRDefault="00F76B1A" w:rsidP="00F76B1A"/>
    <w:p w:rsidR="00F76B1A" w:rsidRDefault="00F76B1A" w:rsidP="00F76B1A">
      <w:r>
        <w:t>&gt;</w:t>
      </w:r>
      <w:r w:rsidRPr="004A2268">
        <w:t>GLR</w:t>
      </w:r>
      <w:r w:rsidR="00046D6C">
        <w:t>a</w:t>
      </w:r>
      <w:r w:rsidRPr="004A2268">
        <w:t>V-</w:t>
      </w:r>
      <w:r>
        <w:t>1 52B_BA</w:t>
      </w:r>
    </w:p>
    <w:p w:rsidR="00F76B1A" w:rsidRDefault="00F76B1A" w:rsidP="00F76B1A">
      <w:r>
        <w:t>GAAATCTTTACCAAACCCGAGATGAATATTATCTTTGAACCACCAAAGGACATGGAAGTTTCGGTTGTGGTGCCGACCGGACCCGGCTTGGTGACTCCGGCAGTGGCAACAGCTATATCTACGGAATTAAAAAATTTATGTGCTGAAGTGATGGGTAACACTGATCAGAAAAGTCTCACAGATTTTTTCTTGGCAATGTTGCAATTAATGTTGACGTTTAGCACGTCACCAGA</w:t>
      </w:r>
    </w:p>
    <w:p w:rsidR="00F76B1A" w:rsidRDefault="00F76B1A" w:rsidP="00F76B1A"/>
    <w:p w:rsidR="00F76B1A" w:rsidRDefault="00F76B1A" w:rsidP="00F76B1A">
      <w:r>
        <w:t>&gt;</w:t>
      </w:r>
      <w:r w:rsidRPr="004A2268">
        <w:t>GLR</w:t>
      </w:r>
      <w:r w:rsidR="00046D6C">
        <w:t>a</w:t>
      </w:r>
      <w:r w:rsidRPr="004A2268">
        <w:t>V-</w:t>
      </w:r>
      <w:r>
        <w:t>1 77B_BA</w:t>
      </w:r>
    </w:p>
    <w:p w:rsidR="00F76B1A" w:rsidRDefault="00F76B1A" w:rsidP="00F76B1A">
      <w:r>
        <w:t>GAAATCTTTACCAAACCCGAGATGAATATTATCTTTGAACCACCAAAGGACATGGAAGTTTCGGTTGTAGTACCAACCAACACCGGCTTGGGTACACCAGCAAAGGCAACAGCAGTTTCAACAGAATTAAAAAATTTATGTGCCGAAGTTATGGGTAATACGGATCAGAAAAGTCTTACAGACTTCTTCTTGGCAATGTTACAATTGATGCTGACGTTTAGCACGTCACCAGA</w:t>
      </w:r>
    </w:p>
    <w:p w:rsidR="00F76B1A" w:rsidRDefault="00F76B1A" w:rsidP="00F76B1A"/>
    <w:p w:rsidR="00046D6C" w:rsidRPr="00CB2725" w:rsidRDefault="00046D6C" w:rsidP="00046D6C">
      <w:r w:rsidRPr="00CB2725">
        <w:t>&gt;GFLV 5Z_BA</w:t>
      </w:r>
    </w:p>
    <w:p w:rsidR="00046D6C" w:rsidRDefault="00046D6C" w:rsidP="00046D6C">
      <w:r>
        <w:t>TTTTAAGATTGTTGTTAGGCTGCCCGCAAATGCCTTTACTGGGCTGACATGGGTCATGAGCTTTGATGCATACAATCGGATAACTAGTAGGATTACTACTAGTGCTGATCCTGTGTATACTTTGTCAGTTCCTCATTGGCTTATCCACCATAAGTCGGGCACATTTTCTTGTGAGATAGACTATGGAGAATTGTGTGGACATGCAATGTGGTTCAAAACCACAACATTTGAATCTCCAAGGTTACATTTTACATGCCTAACTGGTAATAATAAAGAGTTAGCAGCAGACTGGCAAGCTGTCGTTGAGTTGTATGCTGAATTGGAAGAGGCCACCTCTTTTCTTGGGAAACCTACTTTGGTTTTTGACCCGGGTGTTTTTAATGGCAAATTCCAATTCTTGACTTGCCCTCCCATATTCTTTGATCTAACAGCCGTCACGGCTCTCAGGAGTGCTGGGCTGACGCTGGGCCAAGTCCCAATGGTCGGCACTACCAAGGTTTATAACCTAAATAGCACCCTTGTGAGTTGTGTTCTAGGAATGGGAGGTACTATTAAAGGAAAGGTTCACATTTGTGCGCCAATCTTTTATAGTATTGTTTTATGGGTTGTTAGTGAGTGGAACGGGACCACTATGGATTGGAATGAGCTTTTTAAGTATCCCGGGGTGTATGTGGAAGAAGACGGAAGCTTTGAAGTTAAAATTCGTTCTCCATATCACCGAACGCCTGCTAGATTGCTTGCTGGTCAAAGTCAGAGGGATATGAGCTCTTTGAATTTTTATGCAATAGCAGGACCTATTGCTCCAACGGGTGAAACTGCACGACTTCCTGTTGTCGTGCAGATTGATGAAATCGAGCGCCCAGACCTCTCTTTGCCAAGTTTCGAAGATGATTATTTTGTGTGGGTGGATTTTTCTGAGTTCACTCTCGACAGAGAAGAAATTGAGATTGGTTCTCGTTTCTTTGATTTCACTTCAAGTACTTGCAAAGTGTCTATGGGAGAGAATCCGTTTGCTGCAATGATTGCTTGTCACGGGTTGCATAGTGGTGTATTAGACCTCAAATTACAATGGAGTCTGAACACCGAATTTGGCAAGAGCAGCGGGAGCATCACCGTTACGAAGCTGGTTGGTGATAAAGCCTTGGGCCTGGATGGACCTTCTCAAGTCTTTGCTATTCAAAAACTAGAGGGAACTACAGATTTG</w:t>
      </w:r>
    </w:p>
    <w:p w:rsidR="00046D6C" w:rsidRDefault="00046D6C" w:rsidP="00046D6C"/>
    <w:p w:rsidR="00F76B1A" w:rsidRDefault="00F76B1A" w:rsidP="00F76B1A">
      <w:r>
        <w:t>&gt;</w:t>
      </w:r>
      <w:proofErr w:type="spellStart"/>
      <w:r w:rsidR="00EF7D20">
        <w:t>ArMV</w:t>
      </w:r>
      <w:proofErr w:type="spellEnd"/>
      <w:r w:rsidR="00EF7D20">
        <w:t xml:space="preserve"> </w:t>
      </w:r>
      <w:proofErr w:type="spellStart"/>
      <w:r>
        <w:t>ArZ_BA</w:t>
      </w:r>
      <w:proofErr w:type="spellEnd"/>
    </w:p>
    <w:p w:rsidR="00F76B1A" w:rsidRDefault="00F76B1A" w:rsidP="00F76B1A">
      <w:r>
        <w:t>AGGGTCGCTTCTAGTACAGCTCCCGGTAGGGCTGCATGGATTTCAGAGCGTCGTAGTGCTCTGAGAAGGAGAGAGCAGGCTAACAGCCTGCAAGGCCTTGCTGCTCAAACAGACATGACATTTGAGCAGGCCAGAAACGCATATCTTGGTGCTGCTGATATGATCGAGCAAGGCTTGCCACTACTACCTCCTCTGAGAAATGCTTATGCACCTCGAGGTCTATGGAGGGGACC</w:t>
      </w:r>
      <w:r>
        <w:lastRenderedPageBreak/>
        <w:t>CTCTACCAGAGCCAACTTCACTTTGGATTTTAGGCTCAATGGCATCCCTACTGGGCAAAATACTCTCGAAATTTTGTATAACCCAGTAGCGGACGAGGAAATGGATGACTACCGTGACAGGGGTATGTCAGCGGTCGTGATTGATGCACTTGAAATTGCTATTAATCCTTTTGGAATGCCAGGCAATCCGACCGATCTTACTGTCGTGGCTACATATGGGCATGAGCGTAATATGGAACGTGCCTTTATTGGTTCCTCCTCAACTTTTCTCGGGAATGGGTTAGCGAGGGCCATTTTCTTTCCTGGTTTGCAATATAGTCAGGAAGAACCTAGGCGCGAATCTCTTATTCGCCTGTATGTAGCTTCCACTAATGCCACTGTTGATGCTGATTCCATTTTGGCGGCTATTAGTGTTGGTACTTTACGCCAGCACATTGGTTCGTTGCATAATAGGACGGTGGCCAGTTCTGTGCATGCTGCACAAGTGCAAGGCACTACCTTGAGGGCTACTATGATGGGTAACGCTGTCGTGGTATCTCCCGAGGGAAGTCTTGTTACTGGAACCCCTGAAGCTAACGTCCAAATGGGAGGTGGTTCAAGCATGCGAATGGTGGGTCCCTTGGCTTGGGAAAATGTTGAAGAACCTGGTCAAACTTTTACCATAAGAAACCGCTCTAGGTCCATGCGAGTGGATCGAAATGCTGATGTTGGAGTTGCTCTTCCTCGGAT</w:t>
      </w:r>
    </w:p>
    <w:sectPr w:rsidR="00F76B1A" w:rsidSect="00CB272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68"/>
    <w:rsid w:val="00046D6C"/>
    <w:rsid w:val="00430D20"/>
    <w:rsid w:val="004A2268"/>
    <w:rsid w:val="006720E0"/>
    <w:rsid w:val="00CB2725"/>
    <w:rsid w:val="00EF7D20"/>
    <w:rsid w:val="00F7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221EE-A0C9-4093-99D9-9DAA457A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CB2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60ECB-955B-4119-BB7F-464E8E496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4</Pages>
  <Words>5491</Words>
  <Characters>31303</Characters>
  <Application>Microsoft Office Word</Application>
  <DocSecurity>0</DocSecurity>
  <Lines>260</Lines>
  <Paragraphs>7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Matic</dc:creator>
  <cp:keywords/>
  <dc:description/>
  <cp:lastModifiedBy>Slavica Matic</cp:lastModifiedBy>
  <cp:revision>5</cp:revision>
  <dcterms:created xsi:type="dcterms:W3CDTF">2021-01-05T20:40:00Z</dcterms:created>
  <dcterms:modified xsi:type="dcterms:W3CDTF">2021-01-06T08:49:00Z</dcterms:modified>
</cp:coreProperties>
</file>